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0F7" w:rsidRPr="00F85372" w:rsidRDefault="00B500F7" w:rsidP="00B500F7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S</w:t>
      </w:r>
      <w:r w:rsidRPr="0052368B">
        <w:rPr>
          <w:rFonts w:ascii="Times New Roman" w:hAnsi="Times New Roman" w:cs="Times New Roman"/>
          <w:kern w:val="0"/>
          <w:sz w:val="24"/>
        </w:rPr>
        <w:t xml:space="preserve">upplement </w:t>
      </w:r>
      <w:r w:rsidRPr="00C51263">
        <w:rPr>
          <w:rFonts w:ascii="Times New Roman" w:hAnsi="Times New Roman" w:cs="Times New Roman"/>
          <w:kern w:val="0"/>
          <w:sz w:val="24"/>
        </w:rPr>
        <w:t>T</w:t>
      </w:r>
      <w:r>
        <w:rPr>
          <w:rFonts w:ascii="Times New Roman" w:hAnsi="Times New Roman" w:cs="Times New Roman"/>
          <w:kern w:val="0"/>
          <w:sz w:val="24"/>
        </w:rPr>
        <w:t xml:space="preserve">able </w:t>
      </w:r>
      <w:r>
        <w:rPr>
          <w:rFonts w:ascii="Times New Roman" w:hAnsi="Times New Roman" w:cs="Times New Roman" w:hint="eastAsia"/>
          <w:kern w:val="0"/>
          <w:sz w:val="24"/>
        </w:rPr>
        <w:t xml:space="preserve">3 </w:t>
      </w:r>
      <w:r w:rsidR="0016457E" w:rsidRPr="0016457E">
        <w:rPr>
          <w:rFonts w:ascii="Times New Roman" w:hAnsi="Times New Roman" w:cs="Times New Roman"/>
          <w:kern w:val="0"/>
          <w:sz w:val="24"/>
        </w:rPr>
        <w:t>Relative expression of inflammatory factors in THP-1-derived macrophages</w:t>
      </w:r>
      <w:r w:rsidR="0016457E" w:rsidRPr="0016457E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16457E">
        <w:rPr>
          <w:rFonts w:ascii="Times New Roman" w:hAnsi="Times New Roman" w:cs="Times New Roman" w:hint="eastAsia"/>
          <w:kern w:val="0"/>
          <w:sz w:val="24"/>
        </w:rPr>
        <w:t xml:space="preserve">with </w:t>
      </w:r>
      <w:r w:rsidRPr="00F70BDD">
        <w:rPr>
          <w:rFonts w:ascii="Times New Roman" w:hAnsi="Times New Roman" w:cs="Times New Roman" w:hint="eastAsia"/>
          <w:kern w:val="0"/>
          <w:sz w:val="24"/>
        </w:rPr>
        <w:t>67LR blockade</w:t>
      </w:r>
    </w:p>
    <w:tbl>
      <w:tblPr>
        <w:tblStyle w:val="1"/>
        <w:tblpPr w:leftFromText="180" w:rightFromText="180" w:vertAnchor="text" w:horzAnchor="page" w:tblpXSpec="center" w:tblpY="239"/>
        <w:tblW w:w="5000" w:type="pct"/>
        <w:tblLook w:val="04A0" w:firstRow="1" w:lastRow="0" w:firstColumn="1" w:lastColumn="0" w:noHBand="0" w:noVBand="1"/>
      </w:tblPr>
      <w:tblGrid>
        <w:gridCol w:w="1498"/>
        <w:gridCol w:w="2538"/>
        <w:gridCol w:w="2535"/>
        <w:gridCol w:w="2535"/>
        <w:gridCol w:w="2534"/>
        <w:gridCol w:w="2534"/>
      </w:tblGrid>
      <w:tr w:rsidR="00812AAB" w:rsidRPr="00AD0B22" w:rsidTr="00812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bottom w:val="single" w:sz="4" w:space="0" w:color="auto"/>
            </w:tcBorders>
            <w:shd w:val="clear" w:color="auto" w:fill="auto"/>
          </w:tcPr>
          <w:p w:rsidR="00812AAB" w:rsidRPr="0016457E" w:rsidRDefault="00812AAB" w:rsidP="00301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  <w:shd w:val="clear" w:color="auto" w:fill="auto"/>
          </w:tcPr>
          <w:p w:rsidR="00812AAB" w:rsidRPr="0016457E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57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94" w:type="pct"/>
            <w:shd w:val="clear" w:color="auto" w:fill="auto"/>
          </w:tcPr>
          <w:p w:rsidR="00812AAB" w:rsidRPr="0016457E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57E">
              <w:rPr>
                <w:rFonts w:ascii="Times New Roman" w:hAnsi="Times New Roman" w:cs="Times New Roman"/>
              </w:rPr>
              <w:t>EGCG</w:t>
            </w:r>
          </w:p>
        </w:tc>
        <w:tc>
          <w:tcPr>
            <w:tcW w:w="894" w:type="pct"/>
            <w:shd w:val="clear" w:color="auto" w:fill="auto"/>
          </w:tcPr>
          <w:p w:rsidR="00812AAB" w:rsidRPr="0016457E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57E">
              <w:rPr>
                <w:rFonts w:ascii="Times New Roman" w:hAnsi="Times New Roman" w:cs="Times New Roman"/>
              </w:rPr>
              <w:t>LPS</w:t>
            </w:r>
          </w:p>
        </w:tc>
        <w:tc>
          <w:tcPr>
            <w:tcW w:w="894" w:type="pct"/>
            <w:shd w:val="clear" w:color="auto" w:fill="auto"/>
          </w:tcPr>
          <w:p w:rsidR="00812AAB" w:rsidRPr="0016457E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57E">
              <w:rPr>
                <w:rFonts w:ascii="Times New Roman" w:hAnsi="Times New Roman" w:cs="Times New Roman"/>
              </w:rPr>
              <w:t>EGCG+LPS</w:t>
            </w:r>
          </w:p>
        </w:tc>
        <w:tc>
          <w:tcPr>
            <w:tcW w:w="894" w:type="pct"/>
            <w:shd w:val="clear" w:color="auto" w:fill="auto"/>
          </w:tcPr>
          <w:p w:rsidR="00812AAB" w:rsidRPr="0016457E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57E">
              <w:rPr>
                <w:rFonts w:ascii="Times New Roman" w:hAnsi="Times New Roman" w:cs="Times New Roman" w:hint="eastAsia"/>
              </w:rPr>
              <w:t>S</w:t>
            </w:r>
            <w:r w:rsidRPr="0016457E">
              <w:rPr>
                <w:rFonts w:ascii="Times New Roman" w:hAnsi="Times New Roman" w:cs="Times New Roman"/>
              </w:rPr>
              <w:t>ignificance</w:t>
            </w:r>
          </w:p>
          <w:p w:rsidR="00F70BDD" w:rsidRPr="0016457E" w:rsidRDefault="00E17132" w:rsidP="00E17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57E">
              <w:rPr>
                <w:rFonts w:ascii="Times New Roman" w:hAnsi="Times New Roman" w:cs="Times New Roman" w:hint="eastAsia"/>
              </w:rPr>
              <w:t xml:space="preserve">(LPS </w:t>
            </w:r>
            <w:r w:rsidRPr="0016457E">
              <w:rPr>
                <w:rFonts w:ascii="Times New Roman" w:hAnsi="Times New Roman" w:cs="Times New Roman" w:hint="eastAsia"/>
                <w:i/>
              </w:rPr>
              <w:t>v</w:t>
            </w:r>
            <w:r w:rsidR="00F70BDD" w:rsidRPr="0016457E">
              <w:rPr>
                <w:rFonts w:ascii="Times New Roman" w:hAnsi="Times New Roman" w:cs="Times New Roman" w:hint="eastAsia"/>
                <w:i/>
              </w:rPr>
              <w:t>s</w:t>
            </w:r>
            <w:r w:rsidR="0016457E" w:rsidRPr="0016457E">
              <w:rPr>
                <w:rFonts w:ascii="Times New Roman" w:hAnsi="Times New Roman" w:cs="Times New Roman" w:hint="eastAsia"/>
                <w:i/>
              </w:rPr>
              <w:t>.</w:t>
            </w:r>
            <w:r w:rsidR="00F70BDD" w:rsidRPr="0016457E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F70BDD" w:rsidRPr="0016457E">
              <w:rPr>
                <w:rFonts w:ascii="Times New Roman" w:hAnsi="Times New Roman" w:cs="Times New Roman" w:hint="eastAsia"/>
              </w:rPr>
              <w:t>EGCG+LPS)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_GoBack" w:colFirst="0" w:colLast="0"/>
            <w:proofErr w:type="spellStart"/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Eotaxin</w:t>
            </w:r>
            <w:proofErr w:type="spellEnd"/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6.00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18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Eotaxin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1.00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85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G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GM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06.2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CAM-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42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1.46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.6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.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FN-gamm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57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47.6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1F3F72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-30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57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06.2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59.12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.6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1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47.6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1F3F72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1be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43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.4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454.42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.6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03.92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.97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57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48.52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03.92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.97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47.6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07.04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.8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23.82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71.47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 xml:space="preserve">IL-6 </w:t>
            </w:r>
            <w:proofErr w:type="spellStart"/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sR</w:t>
            </w:r>
            <w:proofErr w:type="spellEnd"/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2.00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357.3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57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934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09.17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.4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421.75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9.6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900.19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9.76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1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67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902.0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5.4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1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12.3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.8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12-p4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57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82.9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.8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12-p7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47.6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1F3F72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36.17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.6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-1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899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.4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566.7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L-1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71.47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L1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24.69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1F3F72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IP-1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84.00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856.3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797.3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5.4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828.9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.8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FA235E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MCP-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8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06.2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678.24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.8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MCP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57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47.6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0E0256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*</w:t>
            </w:r>
          </w:p>
        </w:tc>
      </w:tr>
      <w:tr w:rsidR="00FA235E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M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71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31.4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5.4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MIG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57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11.48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.6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07.04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.8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312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506.44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721.47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3.7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450.92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4.22</w:t>
            </w:r>
          </w:p>
        </w:tc>
        <w:tc>
          <w:tcPr>
            <w:tcW w:w="894" w:type="pct"/>
            <w:shd w:val="clear" w:color="auto" w:fill="auto"/>
          </w:tcPr>
          <w:p w:rsidR="00FA235E" w:rsidRPr="00AD0B22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CCL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9638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631.67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3653.23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9.6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9109.69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1.19</w:t>
            </w:r>
          </w:p>
        </w:tc>
        <w:tc>
          <w:tcPr>
            <w:tcW w:w="894" w:type="pct"/>
            <w:shd w:val="clear" w:color="auto" w:fill="auto"/>
          </w:tcPr>
          <w:p w:rsidR="00FA235E" w:rsidRPr="00AD0B22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FA235E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MIP-1-del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8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71.47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207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.2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2102.79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52.2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FA235E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TGF-beta 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156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12.52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82.95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4.1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07.04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.8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TNF-alph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0143.68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3.8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14.08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FA235E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TNF-be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156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03.53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.4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021.18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4.1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14.08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sTNF</w:t>
            </w:r>
            <w:proofErr w:type="spellEnd"/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-RI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899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.4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007.64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.8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812AAB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FA235E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sTNF</w:t>
            </w:r>
            <w:proofErr w:type="spellEnd"/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 xml:space="preserve"> RII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413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.4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06.26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125.89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.8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AD0B22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FA235E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PDGF-BB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6.00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18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AD0B22" w:rsidRDefault="00FA235E" w:rsidP="00FA2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</w:p>
        </w:tc>
      </w:tr>
      <w:tr w:rsidR="00FA235E" w:rsidRPr="00AD0B22" w:rsidTr="00812A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FA235E" w:rsidRPr="0016457E" w:rsidRDefault="00FA235E" w:rsidP="00FA235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6457E">
              <w:rPr>
                <w:rFonts w:ascii="Times New Roman" w:hAnsi="Times New Roman" w:cs="Times New Roman"/>
                <w:color w:val="000000"/>
                <w:sz w:val="22"/>
              </w:rPr>
              <w:t>TIMP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1.00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.4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4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85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FA235E" w:rsidRDefault="00FA235E" w:rsidP="00FA2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  <w:r>
              <w:rPr>
                <w:rFonts w:hint="eastAsia"/>
                <w:color w:val="000000"/>
                <w:sz w:val="22"/>
              </w:rPr>
              <w:t>±</w:t>
            </w:r>
            <w:r w:rsidRPr="00B2736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FA235E" w:rsidRPr="00AD0B22" w:rsidRDefault="00FA235E" w:rsidP="00FA235E">
            <w:pPr>
              <w:tabs>
                <w:tab w:val="center" w:pos="1159"/>
                <w:tab w:val="left" w:pos="119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bookmarkEnd w:id="0"/>
    </w:tbl>
    <w:p w:rsidR="0030140C" w:rsidRDefault="0030140C"/>
    <w:p w:rsidR="0030140C" w:rsidRDefault="0030140C"/>
    <w:p w:rsidR="00C503B1" w:rsidRDefault="00C503B1"/>
    <w:p w:rsidR="00C503B1" w:rsidRDefault="00C503B1"/>
    <w:p w:rsidR="00C503B1" w:rsidRDefault="00C503B1"/>
    <w:sectPr w:rsidR="00C503B1" w:rsidSect="003014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C91" w:rsidRDefault="00543C91" w:rsidP="0030140C">
      <w:r>
        <w:separator/>
      </w:r>
    </w:p>
  </w:endnote>
  <w:endnote w:type="continuationSeparator" w:id="0">
    <w:p w:rsidR="00543C91" w:rsidRDefault="00543C91" w:rsidP="0030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C91" w:rsidRDefault="00543C91" w:rsidP="0030140C">
      <w:r>
        <w:separator/>
      </w:r>
    </w:p>
  </w:footnote>
  <w:footnote w:type="continuationSeparator" w:id="0">
    <w:p w:rsidR="00543C91" w:rsidRDefault="00543C91" w:rsidP="00301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140C"/>
    <w:rsid w:val="00092519"/>
    <w:rsid w:val="000C17F4"/>
    <w:rsid w:val="000E0256"/>
    <w:rsid w:val="00100245"/>
    <w:rsid w:val="0016457E"/>
    <w:rsid w:val="001F3F72"/>
    <w:rsid w:val="0030140C"/>
    <w:rsid w:val="00361E88"/>
    <w:rsid w:val="003964EC"/>
    <w:rsid w:val="003A06A4"/>
    <w:rsid w:val="00404C8B"/>
    <w:rsid w:val="00421989"/>
    <w:rsid w:val="00422C04"/>
    <w:rsid w:val="0048102E"/>
    <w:rsid w:val="00482BFD"/>
    <w:rsid w:val="00494D2F"/>
    <w:rsid w:val="004F6B65"/>
    <w:rsid w:val="00512961"/>
    <w:rsid w:val="00543C91"/>
    <w:rsid w:val="00562C71"/>
    <w:rsid w:val="005B6B22"/>
    <w:rsid w:val="007D2927"/>
    <w:rsid w:val="00800547"/>
    <w:rsid w:val="00812AAB"/>
    <w:rsid w:val="008748E8"/>
    <w:rsid w:val="00932B46"/>
    <w:rsid w:val="00971DA6"/>
    <w:rsid w:val="009C4CDB"/>
    <w:rsid w:val="00AD0B22"/>
    <w:rsid w:val="00AD0C6E"/>
    <w:rsid w:val="00AD0F63"/>
    <w:rsid w:val="00AE1FED"/>
    <w:rsid w:val="00B11E76"/>
    <w:rsid w:val="00B4121F"/>
    <w:rsid w:val="00B500F7"/>
    <w:rsid w:val="00B91725"/>
    <w:rsid w:val="00BC5526"/>
    <w:rsid w:val="00C503B1"/>
    <w:rsid w:val="00DB19F6"/>
    <w:rsid w:val="00DC23FC"/>
    <w:rsid w:val="00E17132"/>
    <w:rsid w:val="00F07229"/>
    <w:rsid w:val="00F70BDD"/>
    <w:rsid w:val="00F76504"/>
    <w:rsid w:val="00F96494"/>
    <w:rsid w:val="00FA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40C"/>
    <w:rPr>
      <w:sz w:val="18"/>
      <w:szCs w:val="18"/>
    </w:rPr>
  </w:style>
  <w:style w:type="table" w:styleId="a5">
    <w:name w:val="Table Grid"/>
    <w:basedOn w:val="a1"/>
    <w:uiPriority w:val="59"/>
    <w:rsid w:val="00301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3014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2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3.DOCX</DocumentId>
    <TitleName xmlns="430e2fd5-88c8-4dbc-a46c-457c5f36b2a3">Table 3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135DAC07-72F6-4571-B27D-FC6140F735F3}"/>
</file>

<file path=customXml/itemProps2.xml><?xml version="1.0" encoding="utf-8"?>
<ds:datastoreItem xmlns:ds="http://schemas.openxmlformats.org/officeDocument/2006/customXml" ds:itemID="{2AF53124-5FEA-4137-8E1D-AE3BB5B0C680}"/>
</file>

<file path=customXml/itemProps3.xml><?xml version="1.0" encoding="utf-8"?>
<ds:datastoreItem xmlns:ds="http://schemas.openxmlformats.org/officeDocument/2006/customXml" ds:itemID="{CF09196A-FF1C-4BE3-8990-64B59085D3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25</cp:revision>
  <dcterms:created xsi:type="dcterms:W3CDTF">2017-03-18T07:10:00Z</dcterms:created>
  <dcterms:modified xsi:type="dcterms:W3CDTF">2017-03-23T15:42:00Z</dcterms:modified>
</cp:coreProperties>
</file>